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D41" w:rsidRPr="004A7D10" w:rsidRDefault="00B1622D" w:rsidP="00DC1D41">
      <w:pPr>
        <w:jc w:val="center"/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1</w:t>
      </w:r>
      <w:r w:rsidR="00DC1D4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DC1D41" w:rsidRPr="004A7D1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 w:rsidR="008E29D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M</w:t>
      </w:r>
      <w:r w:rsidR="008E29DB" w:rsidRPr="008E29D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aternal and infant characteristics </w:t>
      </w:r>
      <w:r w:rsidR="008E29D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ssociated with t</w:t>
      </w:r>
      <w:r w:rsidR="00DC1D41" w:rsidRPr="004A7D1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winning rates </w:t>
      </w:r>
      <w:bookmarkStart w:id="0" w:name="_GoBack"/>
      <w:bookmarkEnd w:id="0"/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2126"/>
        <w:gridCol w:w="850"/>
        <w:gridCol w:w="993"/>
        <w:gridCol w:w="708"/>
      </w:tblGrid>
      <w:tr w:rsidR="000A3DCC" w:rsidRPr="004A7D10" w:rsidTr="00FF4102">
        <w:trPr>
          <w:cantSplit/>
          <w:trHeight w:val="2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A3DCC" w:rsidRPr="004A7D10" w:rsidRDefault="000A3DCC" w:rsidP="001F08F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0A3DCC" w:rsidRPr="004A7D10" w:rsidRDefault="000A3DCC" w:rsidP="001F08F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V</w:t>
            </w:r>
            <w:r w:rsidRPr="000A3DC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riable assignm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DCC" w:rsidRPr="004A7D10" w:rsidRDefault="000A3DCC" w:rsidP="001F08F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Coe</w:t>
            </w:r>
            <w:r w:rsidR="00B162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icient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56B3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DCC" w:rsidRPr="004A7D10" w:rsidRDefault="000A3DCC" w:rsidP="000A3DC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S.E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3DCC" w:rsidRPr="004A7D10" w:rsidRDefault="000A3DCC" w:rsidP="001F08F4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3DCC" w:rsidRPr="000A3DCC" w:rsidRDefault="000A3DCC" w:rsidP="000A3DCC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0A3DCC">
              <w:rPr>
                <w:rFonts w:ascii="Times New Roman" w:eastAsia="宋体" w:hAnsi="Times New Roman" w:cs="Times New Roman" w:hint="eastAsia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F4102" w:rsidRPr="004A7D10" w:rsidTr="00FF4102">
        <w:trPr>
          <w:cantSplit/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F4102" w:rsidRPr="004A7D10" w:rsidRDefault="00FF4102" w:rsidP="00FF41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Birth ar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F4102" w:rsidRPr="004A7D10" w:rsidRDefault="00FF4102" w:rsidP="00FF41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ban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=1,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ural</w:t>
            </w:r>
            <w:r w:rsidRPr="008E29D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=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195(0.174,0.21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6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F4102" w:rsidRPr="004A7D10" w:rsidTr="00FF4102">
        <w:trPr>
          <w:cantSplit/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4102" w:rsidRPr="004A7D10" w:rsidRDefault="00FF4102" w:rsidP="00FF41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eographic reg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F4102" w:rsidRPr="004A7D10" w:rsidRDefault="00FF4102" w:rsidP="00FF41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stern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=1,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152(0.127,0.17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F4102" w:rsidRPr="004A7D10" w:rsidTr="00FF4102">
        <w:trPr>
          <w:cantSplit/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4102" w:rsidRPr="004A7D10" w:rsidRDefault="00FF4102" w:rsidP="00FF41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F4102" w:rsidRDefault="00FF4102" w:rsidP="00FF41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entral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=2,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western</w:t>
            </w:r>
            <w:r w:rsidRPr="008E29D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=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31(0.005,0.05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FF4102" w:rsidRPr="004A7D10" w:rsidTr="00FF4102">
        <w:trPr>
          <w:cantSplit/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4102" w:rsidRPr="004A7D10" w:rsidRDefault="00FF4102" w:rsidP="00FF41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sidence registr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F4102" w:rsidRPr="004A7D10" w:rsidRDefault="00FF4102" w:rsidP="00FF41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oca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</w:t>
            </w:r>
            <w:r w:rsidRPr="008E29D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=1,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temporal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=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F4102" w:rsidRPr="00FF4102" w:rsidRDefault="00FF4102" w:rsidP="00FF4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0.277(-0.305,</w:t>
            </w:r>
            <w:r w:rsidRPr="00FF41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0.25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.54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F4102" w:rsidRPr="004A7D10" w:rsidTr="00FF4102">
        <w:trPr>
          <w:cantSplit/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4102" w:rsidRPr="004A7D10" w:rsidRDefault="00FF4102" w:rsidP="00FF41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F4102" w:rsidRPr="004A7D10" w:rsidRDefault="00FF4102" w:rsidP="00FF41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le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=1,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female</w:t>
            </w:r>
            <w:r w:rsidRPr="008E29D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=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F4102" w:rsidRPr="00FF4102" w:rsidRDefault="00FF4102" w:rsidP="00FF4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F41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0.060(-0.078,-0.04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74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F4102" w:rsidRPr="004A7D10" w:rsidTr="00FF4102">
        <w:trPr>
          <w:cantSplit/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F4102" w:rsidRPr="004A7D10" w:rsidRDefault="00FF4102" w:rsidP="00FF41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F4102" w:rsidRPr="004A7D10" w:rsidRDefault="00FF4102" w:rsidP="00FF41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H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n</w:t>
            </w:r>
            <w:r w:rsidRPr="008E29D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=1,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inority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=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133(0.097,0.17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F4102" w:rsidRPr="004A7D10" w:rsidTr="00FF4102">
        <w:trPr>
          <w:cantSplit/>
          <w:trHeight w:val="20"/>
          <w:jc w:val="center"/>
        </w:trPr>
        <w:tc>
          <w:tcPr>
            <w:tcW w:w="212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FF4102" w:rsidRPr="004A7D10" w:rsidRDefault="00FF4102" w:rsidP="00FF41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aternal age (</w:t>
            </w:r>
            <w:proofErr w:type="spellStart"/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 w:rsidR="00FF4102" w:rsidRPr="004A7D10" w:rsidRDefault="00FF4102" w:rsidP="00FF41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35</w:t>
            </w:r>
            <w:r w:rsidRPr="008E29D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=1,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≥3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=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513(0.482,0.543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8</w:t>
            </w:r>
          </w:p>
        </w:tc>
        <w:tc>
          <w:tcPr>
            <w:tcW w:w="708" w:type="dxa"/>
            <w:tcBorders>
              <w:top w:val="nil"/>
              <w:right w:val="nil"/>
            </w:tcBorders>
            <w:shd w:val="clear" w:color="auto" w:fill="auto"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F4102" w:rsidRPr="004A7D10" w:rsidTr="00FF4102">
        <w:trPr>
          <w:cantSplit/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4102" w:rsidRPr="004A7D10" w:rsidRDefault="00FF4102" w:rsidP="00FF41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ari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4102" w:rsidRPr="004A7D10" w:rsidRDefault="00FF4102" w:rsidP="00FF41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lliparous</w:t>
            </w:r>
            <w:r w:rsidRPr="008E29D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=1,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arou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=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F4102" w:rsidRPr="00FF4102" w:rsidRDefault="00FF4102" w:rsidP="00FF4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F41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0.022(-0.044,0.00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FF4102" w:rsidRPr="00FF4102" w:rsidRDefault="00FF4102" w:rsidP="00FF4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10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</w:tbl>
    <w:p w:rsidR="00D65D05" w:rsidRPr="008E29DB" w:rsidRDefault="008E29DB">
      <w:pP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 w:rsidRPr="008E29DB">
        <w:rPr>
          <w:rFonts w:ascii="Times New Roman" w:eastAsia="宋体" w:hAnsi="Times New Roman" w:cs="Times New Roman" w:hint="eastAsia"/>
          <w:bCs/>
          <w:color w:val="000000"/>
          <w:kern w:val="0"/>
          <w:sz w:val="20"/>
          <w:szCs w:val="20"/>
          <w:vertAlign w:val="superscript"/>
        </w:rPr>
        <w:t>*</w:t>
      </w: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these were set as </w:t>
      </w:r>
      <w:r w:rsidRPr="008E29DB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reference</w:t>
      </w: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.  Counted by </w:t>
      </w:r>
      <w:proofErr w:type="spellStart"/>
      <w:r w:rsidRPr="008E29DB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poisson</w:t>
      </w:r>
      <w:proofErr w:type="spellEnd"/>
      <w:r w:rsidRPr="008E29DB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 regression</w:t>
      </w:r>
      <w: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.</w:t>
      </w:r>
    </w:p>
    <w:sectPr w:rsidR="00D65D05" w:rsidRPr="008E2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D41"/>
    <w:rsid w:val="000A3DCC"/>
    <w:rsid w:val="008E29DB"/>
    <w:rsid w:val="00B1622D"/>
    <w:rsid w:val="00D65D05"/>
    <w:rsid w:val="00D8168B"/>
    <w:rsid w:val="00DC1D41"/>
    <w:rsid w:val="00FF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FB7B1C-21D2-4F69-9192-96141820D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1D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E29D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12</Words>
  <Characters>644</Characters>
  <Application>Microsoft Office Word</Application>
  <DocSecurity>0</DocSecurity>
  <Lines>5</Lines>
  <Paragraphs>1</Paragraphs>
  <ScaleCrop>false</ScaleCrop>
  <Company>mchscn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8-12-13T03:49:00Z</dcterms:created>
  <dcterms:modified xsi:type="dcterms:W3CDTF">2018-12-13T05:18:00Z</dcterms:modified>
</cp:coreProperties>
</file>